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34" w:type="dxa"/>
        <w:jc w:val="center"/>
        <w:tblLook w:val="04A0" w:firstRow="1" w:lastRow="0" w:firstColumn="1" w:lastColumn="0" w:noHBand="0" w:noVBand="1"/>
      </w:tblPr>
      <w:tblGrid>
        <w:gridCol w:w="3261"/>
        <w:gridCol w:w="709"/>
        <w:gridCol w:w="708"/>
        <w:gridCol w:w="709"/>
        <w:gridCol w:w="709"/>
        <w:gridCol w:w="709"/>
        <w:gridCol w:w="708"/>
        <w:gridCol w:w="733"/>
        <w:gridCol w:w="779"/>
        <w:gridCol w:w="774"/>
        <w:gridCol w:w="774"/>
        <w:gridCol w:w="774"/>
        <w:gridCol w:w="774"/>
        <w:gridCol w:w="774"/>
        <w:gridCol w:w="774"/>
        <w:gridCol w:w="774"/>
        <w:gridCol w:w="891"/>
      </w:tblGrid>
      <w:tr w:rsidR="00BA499F" w:rsidRPr="006C5244" w14:paraId="7C961ADB" w14:textId="77777777" w:rsidTr="006C5244">
        <w:trPr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BF992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3" w:type="dxa"/>
            <w:gridSpan w:val="1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6B8230C6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les</w:t>
            </w:r>
          </w:p>
        </w:tc>
      </w:tr>
      <w:tr w:rsidR="00BA499F" w:rsidRPr="006C5244" w14:paraId="6DB5B995" w14:textId="77777777" w:rsidTr="006C5244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13860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C753E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-1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AB877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0-2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3B17C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5-2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C8616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0-3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0E1FD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5-3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AAB9C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-44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64D86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-4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8DCF5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0-5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15D38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-5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232B8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0-6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07C9C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5-6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93640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0-75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31D53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5-7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8DE75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0-8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AF829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5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EF0592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</w:tr>
      <w:tr w:rsidR="00BA499F" w:rsidRPr="006C5244" w14:paraId="12EDC36C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D7998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60-I69: Cerebrovascular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EAECA" w14:textId="43F2AF1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42484" w14:textId="074D524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9D170" w14:textId="4B3339D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4AEB2" w14:textId="33CCD4A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EC9FD" w14:textId="448E11F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7DB54" w14:textId="2A0EAF4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8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61F6E" w14:textId="0481E10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1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06074" w14:textId="5A9C88E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8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12365" w14:textId="3BFDCF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74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7D10D" w14:textId="712F93D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78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BC733" w14:textId="7ABAC63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8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5C373" w14:textId="3EC5CA1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7D709" w14:textId="4A49281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8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16051" w14:textId="17AE0DA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9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8DA6A" w14:textId="611EE50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3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30104B" w14:textId="45A2464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5859</w:t>
            </w:r>
          </w:p>
        </w:tc>
      </w:tr>
      <w:tr w:rsidR="00BA499F" w:rsidRPr="006C5244" w14:paraId="79B7D79F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EC639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0-I25: Ischaemic heart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75732" w14:textId="1CA1449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8CE83" w14:textId="124F6CA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75E04" w14:textId="34BDADE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EA4FC" w14:textId="78A70FB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C0FD2" w14:textId="5FD9672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7AE93" w14:textId="6830D35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9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11B97" w14:textId="30B38B4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7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C2FB2" w14:textId="5472744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E9036" w14:textId="7897AE5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98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F4B93" w14:textId="42EB340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0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305B7" w14:textId="7EAEBCF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08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F29FA" w14:textId="48637B9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A3642" w14:textId="62C20FE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8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06509" w14:textId="2DB8CE0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0C2B2" w14:textId="2C75836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3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09D187" w14:textId="0F9B253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6771</w:t>
            </w:r>
          </w:p>
        </w:tc>
      </w:tr>
      <w:tr w:rsidR="00BA499F" w:rsidRPr="006C5244" w14:paraId="5BAA5EB3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7E35A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00-C14: Lip, oral cavity and pharynx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9BF73" w14:textId="06DCF6A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26AC1" w14:textId="14D93B3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64EFF" w14:textId="6513BA0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16129" w14:textId="595C552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9112C" w14:textId="734D6A6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4B66D" w14:textId="539510B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74DBC" w14:textId="1BDF106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E12D9" w14:textId="009AD22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5B187" w14:textId="1100DFC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83F57" w14:textId="01D01ED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2D6C7" w14:textId="189981A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678E4" w14:textId="1D0E2C7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8B28B" w14:textId="418087F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67807" w14:textId="5E9CE7B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7965C" w14:textId="1DFAA72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A01DF7" w14:textId="643CCB5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322</w:t>
            </w:r>
          </w:p>
        </w:tc>
      </w:tr>
      <w:tr w:rsidR="00BA499F" w:rsidRPr="006C5244" w14:paraId="7A00E758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FEE4B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5: Oesophagu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570FD" w14:textId="6636844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C6729" w14:textId="60DDDFD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E7427" w14:textId="0DECA3F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AB0FD" w14:textId="0929E27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4DC49" w14:textId="615E7C7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3B875" w14:textId="1613670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83579" w14:textId="11D2332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83C0C" w14:textId="519723A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47113" w14:textId="03D6566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2C224" w14:textId="73B7FD2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8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EA98F" w14:textId="56921D9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8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B9B8F" w14:textId="2D07FFE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B70CE" w14:textId="07C2370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3369F" w14:textId="55F8BDE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35CE8" w14:textId="169DD06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A026E4" w14:textId="6C6BAAD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429</w:t>
            </w:r>
          </w:p>
        </w:tc>
      </w:tr>
      <w:tr w:rsidR="00BA499F" w:rsidRPr="006C5244" w14:paraId="45E614A7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8182D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6: Stomach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43DE8" w14:textId="2F7CB4B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7B2AB" w14:textId="24FB129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E053D" w14:textId="69E018F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BDB11" w14:textId="69778C6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FDE3C" w14:textId="5E01EB8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D9372" w14:textId="08B1054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E2268" w14:textId="57A30DF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AA6C7" w14:textId="2D93863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9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D0692" w14:textId="6B36E95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1E68D" w14:textId="35B8B50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6B56B" w14:textId="0DC96A4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AB000" w14:textId="231C4D1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EB994" w14:textId="57B7F8C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24AD8" w14:textId="62FB0FC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DFF6A" w14:textId="18A9D83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6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EC28CC" w14:textId="5210EC4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1094</w:t>
            </w:r>
          </w:p>
        </w:tc>
      </w:tr>
      <w:tr w:rsidR="00BA499F" w:rsidRPr="006C5244" w14:paraId="7C30C9FE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3239C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34: Bronchus and lung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9E273" w14:textId="7322321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13A42" w14:textId="664C169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4BFB6" w14:textId="016FD17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B5266" w14:textId="0440730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5167B" w14:textId="1D6D2A1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C373D" w14:textId="37DC423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FEEBC" w14:textId="4B70655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67864" w14:textId="0C33404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562DB" w14:textId="1A9337B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5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E2CD3" w14:textId="6B8E4F2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4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A5626" w14:textId="4BD758F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7ABD2" w14:textId="76CB79B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8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78416" w14:textId="5F4BA84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30FF1" w14:textId="74FAE5E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76320" w14:textId="7609ED4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5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C27C8B" w14:textId="276BFFC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BA499F" w:rsidRPr="006C5244" w14:paraId="718B7E55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20BE2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5: Pancrea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ECBA0" w14:textId="6BAB1C6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6699B" w14:textId="40F6FAD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E26C9" w14:textId="13713AE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2F82A" w14:textId="31C9218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72293" w14:textId="40204EA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6278A" w14:textId="1E8E9DD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78D35" w14:textId="3F61AAA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10D4F" w14:textId="2D863E2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86EA3" w14:textId="31707E0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91C03" w14:textId="33283DA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8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46CCB" w14:textId="08ACE62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E6916" w14:textId="48BB086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23374" w14:textId="5EA14E1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CC766" w14:textId="0D6B1CF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A813A" w14:textId="4F9CE07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DC5A93" w14:textId="26B88E7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433</w:t>
            </w:r>
          </w:p>
        </w:tc>
      </w:tr>
      <w:tr w:rsidR="00BA499F" w:rsidRPr="006C5244" w14:paraId="5362E331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A8748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8-20: Colorect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48722" w14:textId="27A8999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1031C" w14:textId="692C26C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12842" w14:textId="70D8F93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232B5" w14:textId="34E6287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03593" w14:textId="30E4BED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430DA" w14:textId="3CDC678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2FD21" w14:textId="11B6DA4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59DF9" w14:textId="61E2E0D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A4221" w14:textId="533FD4B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7E2AD" w14:textId="4AF45DC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FD5E6" w14:textId="7119D3A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DA43C" w14:textId="43D3B5A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256CE" w14:textId="4AA7B6C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901D7" w14:textId="5F1C04B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86940" w14:textId="431BA92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9A956A" w14:textId="6B9DCF7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748</w:t>
            </w:r>
          </w:p>
        </w:tc>
      </w:tr>
      <w:tr w:rsidR="00BA499F" w:rsidRPr="006C5244" w14:paraId="5C23F7C4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2A6EB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0: Breas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A5039" w14:textId="50CA5E6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48627" w14:textId="1F12AD7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B7224" w14:textId="1760404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69F1A" w14:textId="7BDC11C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281FD" w14:textId="2C94F0A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17CB5" w14:textId="148F612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A15A0" w14:textId="6E9750F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C8E4A" w14:textId="4A9F28D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B8DC3" w14:textId="3F0A26A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A6CB9" w14:textId="007E8FB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9CADA" w14:textId="6ED4CF4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7D846" w14:textId="659001C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0CF6C" w14:textId="032BD77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21B7B" w14:textId="203CE88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50ED5" w14:textId="3C25D43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76D05B" w14:textId="682365B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</w:t>
            </w:r>
          </w:p>
        </w:tc>
      </w:tr>
      <w:tr w:rsidR="00BA499F" w:rsidRPr="006C5244" w14:paraId="21ACC5B2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509B2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4.1: Endometri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1D64A" w14:textId="10E184E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6D2FD" w14:textId="5393DF7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9025D" w14:textId="42CEE92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C6413" w14:textId="65C67CE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8393E" w14:textId="19EF332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8E19B" w14:textId="5F79E09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3C83C" w14:textId="6245325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55FDE" w14:textId="5786DF4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B98B9" w14:textId="4BBB700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EB936" w14:textId="7EA470B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43BD0" w14:textId="65F0E38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76352" w14:textId="0FDDF04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A0294" w14:textId="721439C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1ADAD" w14:textId="3AF7FF3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08B62" w14:textId="58318BC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5FF7A8" w14:textId="4C08E2F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0</w:t>
            </w:r>
          </w:p>
        </w:tc>
      </w:tr>
      <w:tr w:rsidR="00BA499F" w:rsidRPr="006C5244" w14:paraId="4E6D15E9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8F316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3: Gallbladd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28063" w14:textId="55CA13E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4374C" w14:textId="62C4B6E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A3694" w14:textId="23A77D9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C88AF" w14:textId="48CB0CE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46EE6" w14:textId="75D3F78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F58C8" w14:textId="533C3BC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DA15D" w14:textId="51C1208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422CF" w14:textId="7E4E7A4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8379C" w14:textId="7180757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A68C4" w14:textId="2FA8AC5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1DBE0" w14:textId="6C35B92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D14D0" w14:textId="3BB0D4F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453BF" w14:textId="663DAC7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D7452" w14:textId="2D64E95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42E88" w14:textId="371DDFE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59C87C" w14:textId="12F6B0A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15</w:t>
            </w:r>
          </w:p>
        </w:tc>
      </w:tr>
      <w:tr w:rsidR="00BA499F" w:rsidRPr="006C5244" w14:paraId="77AC5EE6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E75D1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4: Kidney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ABB86" w14:textId="5FF2B97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8F365" w14:textId="6C9A2AD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E633A" w14:textId="4B14A66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17387" w14:textId="2E96831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9B225" w14:textId="44BF90C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426CF" w14:textId="574E879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1A64C" w14:textId="010883D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575F2" w14:textId="53F99E3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A9190" w14:textId="4B3F80C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F3A8C" w14:textId="402C02F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5E2CE" w14:textId="167318C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AB96C" w14:textId="38738F6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8541A" w14:textId="12F3739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F4AA2" w14:textId="4BAB204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ECC85" w14:textId="7DBEEAC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28CF7A" w14:textId="7112A41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45</w:t>
            </w:r>
          </w:p>
        </w:tc>
      </w:tr>
      <w:tr w:rsidR="00BA499F" w:rsidRPr="006C5244" w14:paraId="686240E9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186C1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10-I15: Hypertensive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B74DA" w14:textId="2D80BC0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EA7C3" w14:textId="67F79E2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6B225" w14:textId="330041F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CE1CD" w14:textId="33B3020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F3D54" w14:textId="6C2545F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0A0C6" w14:textId="683A5B1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49CEE" w14:textId="5F28895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51780" w14:textId="35B47C5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35673" w14:textId="53858E0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86886" w14:textId="4029CF3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EA1FE" w14:textId="6EF5B07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9416C" w14:textId="74711D6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FB642" w14:textId="6522682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FDCA4" w14:textId="4ADF8C4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0512D" w14:textId="1BEA66C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A6FDC4" w14:textId="3A25C0A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447</w:t>
            </w:r>
          </w:p>
        </w:tc>
      </w:tr>
      <w:tr w:rsidR="00BA499F" w:rsidRPr="006C5244" w14:paraId="7D6DEBE1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11C77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</w:t>
            </w:r>
            <w:proofErr w:type="gramStart"/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,E</w:t>
            </w:r>
            <w:proofErr w:type="gramEnd"/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: Diabe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DB155" w14:textId="6E91E89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8FB3E" w14:textId="500B820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B72E8" w14:textId="41020B1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41204" w14:textId="23F1FEE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3CDDC" w14:textId="798D60E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D69C8" w14:textId="5F63CE8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FF6F9" w14:textId="4578A2E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275B7" w14:textId="597B314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ABD5B" w14:textId="1D50D5C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F17A9" w14:textId="126486C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B92CC" w14:textId="022C35C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0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B853C" w14:textId="227AD51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32291" w14:textId="21E47E5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1F15C" w14:textId="2C39C19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54AB6" w14:textId="6D65385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1FFE5D" w14:textId="4E14D31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1204</w:t>
            </w:r>
          </w:p>
        </w:tc>
      </w:tr>
      <w:tr w:rsidR="00BA499F" w:rsidRPr="006C5244" w14:paraId="23A0DEC4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F1C7C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7: Bladd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4BAA7" w14:textId="0C6D793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99162" w14:textId="01B3693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B019D" w14:textId="213255D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9D9E7" w14:textId="3B70A50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91BC2" w14:textId="5600429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A94BB" w14:textId="5B1BB2C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886B3" w14:textId="7D841C1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466C7" w14:textId="42AB375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7D3C1" w14:textId="227A893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38FDE" w14:textId="69EF94B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32220" w14:textId="055CBF0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0DD5F" w14:textId="0CEA705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964C0" w14:textId="0477A0B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AD385" w14:textId="7A1E84C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170E2" w14:textId="5F181FB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84403B" w14:textId="6F3636E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14</w:t>
            </w:r>
          </w:p>
        </w:tc>
      </w:tr>
      <w:tr w:rsidR="00BA499F" w:rsidRPr="006C5244" w14:paraId="76D9E969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EDC0B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2: Liv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C7FD8" w14:textId="3C49615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14009" w14:textId="3D12A78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26671" w14:textId="58C0EA1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100B3" w14:textId="3F6AC6F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4B269" w14:textId="55F047B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D48BF" w14:textId="7543D85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CC916" w14:textId="43BF2BD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B3AF0" w14:textId="055DCD5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10365" w14:textId="1A46695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C1D6D" w14:textId="3D44634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7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18903" w14:textId="4B8F963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1E43A" w14:textId="35B6B92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D3806" w14:textId="3D92ACC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B0570" w14:textId="20CF8A2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C6990" w14:textId="4BA8D45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4A84EA" w14:textId="79C43FC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373</w:t>
            </w:r>
          </w:p>
        </w:tc>
      </w:tr>
      <w:tr w:rsidR="00BA499F" w:rsidRPr="006C5244" w14:paraId="192974C6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C4A45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3: Cervix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A0CE9" w14:textId="2BAD24F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E2A4E" w14:textId="501F9AA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995C8" w14:textId="2D4DB08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3C9E9" w14:textId="2B14B74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5C895" w14:textId="724FD28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CED46" w14:textId="1A65178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7548C" w14:textId="386CB32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34897" w14:textId="2B1790C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49882" w14:textId="165E6E5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B69EC" w14:textId="7B119A1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B7380" w14:textId="49E99D7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ADD93" w14:textId="39534F1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335B6" w14:textId="5F0FC58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02A68" w14:textId="337C174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7C6D3" w14:textId="2AFC24E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D36DD6" w14:textId="69E3AF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0</w:t>
            </w:r>
          </w:p>
        </w:tc>
      </w:tr>
      <w:tr w:rsidR="00BA499F" w:rsidRPr="006C5244" w14:paraId="0BBC7CF1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19516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J40-J44: COP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15FEF" w14:textId="51A1ED2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A1FBA" w14:textId="1C06F0B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FFC7C" w14:textId="26B7D75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5F9AF" w14:textId="356950B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8AA36" w14:textId="6C27B63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68202" w14:textId="1FF883E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63688" w14:textId="5D29121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2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6D4E6" w14:textId="6432965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25F10" w14:textId="2B50A97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8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5A4AE" w14:textId="53B77F7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78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B8613" w14:textId="1ABF9E3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,0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338BB" w14:textId="604F691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42FC1" w14:textId="0C33054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,5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8E671" w14:textId="7B6E3A0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,0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D4308" w14:textId="23C011E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18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C217CC5" w14:textId="1ED5204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6825</w:t>
            </w:r>
          </w:p>
        </w:tc>
      </w:tr>
      <w:tr w:rsidR="00BA499F" w:rsidRPr="006C5244" w14:paraId="2F8308D1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1E831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70, K74: Liver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573F3" w14:textId="488B6F5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DE415" w14:textId="16FD1AC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3B2F2" w14:textId="71FC0B3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4EC65" w14:textId="7F76A71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DA98C" w14:textId="20D6154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E24F1" w14:textId="51B8793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8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C1D85" w14:textId="6355752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5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56DC7" w14:textId="107F98D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4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14BDF" w14:textId="13D3B7D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8AF62" w14:textId="2982133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D28BB" w14:textId="4C5F4B2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05783" w14:textId="14DB1DE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A24AB" w14:textId="327E26F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7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D7323" w14:textId="680FD54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8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6D656" w14:textId="4905CA2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9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F98C29" w14:textId="68391B4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4046</w:t>
            </w:r>
          </w:p>
        </w:tc>
      </w:tr>
      <w:tr w:rsidR="00BA499F" w:rsidRPr="006C5244" w14:paraId="5487B860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60095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50: Heart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138FC" w14:textId="71D7670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3E1C1" w14:textId="6F9940C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88A85" w14:textId="6556F13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6EF40" w14:textId="53711D4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54968" w14:textId="357E0E0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E0ED8" w14:textId="3FEC1FF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C5C2C" w14:textId="609249C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8C672" w14:textId="6724257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1E1AC" w14:textId="70BF04F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B70A8" w14:textId="6B2EB91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DA976" w14:textId="7A80AD0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9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AD1D5" w14:textId="357BE75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0BA89" w14:textId="6D67258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0F1A9" w14:textId="2916E6D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3BCB5" w14:textId="6EA1735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9B3D33" w14:textId="1BA44AB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640</w:t>
            </w:r>
          </w:p>
        </w:tc>
      </w:tr>
      <w:tr w:rsidR="00BA499F" w:rsidRPr="006C5244" w14:paraId="7430E929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9159C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71: Aortic aneury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F0099" w14:textId="0490D8A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6E266" w14:textId="307189F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81D5A" w14:textId="48AFAF0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AC54E" w14:textId="68DC820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049B5" w14:textId="3F3A474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86EB5" w14:textId="70E40E1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BFA4E" w14:textId="3319278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E798D" w14:textId="34350E5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9C952" w14:textId="6BE3DAA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D4A58" w14:textId="231EB18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A000A" w14:textId="03CC441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052F5" w14:textId="660D541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B33E2" w14:textId="7B140A4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22563" w14:textId="32229A2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14154" w14:textId="7A311BD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23D861" w14:textId="3099D80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03</w:t>
            </w:r>
          </w:p>
        </w:tc>
      </w:tr>
      <w:tr w:rsidR="00BA499F" w:rsidRPr="006C5244" w14:paraId="1478D603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DC7A1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6: Pulmonary emboli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0172B" w14:textId="7D342B6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5C8DA" w14:textId="0F0A509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73354" w14:textId="525BF95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8F913" w14:textId="4D94D7A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84CC2" w14:textId="5323D20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575E2" w14:textId="0CB198E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83CEA" w14:textId="1BF87FF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5A05F" w14:textId="624DA02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61B4D" w14:textId="2362669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23B0E" w14:textId="62EDD34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05902" w14:textId="3F0DCCD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38229" w14:textId="69D30C5F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52FF7" w14:textId="5555466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E0519" w14:textId="44E9538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67F47" w14:textId="3FE83E5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FD8F8C" w14:textId="136C391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33</w:t>
            </w:r>
          </w:p>
        </w:tc>
      </w:tr>
      <w:tr w:rsidR="00BA499F" w:rsidRPr="006C5244" w14:paraId="15295073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6F6FF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05-09: Rheumatic heart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E8088" w14:textId="1747A0B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5D0D4" w14:textId="6A4A4F7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90C4F" w14:textId="3BF2A4C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A34DA" w14:textId="4F71C52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A564E" w14:textId="193DB6D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DB046" w14:textId="75501ED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04146" w14:textId="6EF0626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4FE15" w14:textId="6381CB9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45BF3" w14:textId="35640A3C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83778" w14:textId="6C9E976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4C74B" w14:textId="0B107E76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E53C5" w14:textId="59630A3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0B05E" w14:textId="55BAE69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ACD1B" w14:textId="229370B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B5F2C" w14:textId="255AA8D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0EF712" w14:textId="186DAF6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110</w:t>
            </w:r>
          </w:p>
        </w:tc>
      </w:tr>
      <w:tr w:rsidR="00BA499F" w:rsidRPr="006C5244" w14:paraId="6CFA6BA2" w14:textId="77777777" w:rsidTr="006C5244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FF642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18: Chronic renal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29741CE" w14:textId="33F0E31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FC4512D" w14:textId="3DDD53E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96B2747" w14:textId="7340C38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ECEB96A" w14:textId="3768F42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BAC038E" w14:textId="618A8369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11135BA" w14:textId="4D12B8B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C4703ED" w14:textId="7FABE521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B6E6F8C" w14:textId="18C6E06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6B9F62C" w14:textId="22F7DCFA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725C52F" w14:textId="088A75B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7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F0A75B1" w14:textId="0C4A7A9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9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F51C412" w14:textId="3749F9D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EDBA5EE" w14:textId="5A58392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B79688F" w14:textId="36D586D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AD32A2" w14:textId="3A505F2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8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7C2DEB" w14:textId="1C12FB5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596</w:t>
            </w:r>
          </w:p>
        </w:tc>
      </w:tr>
      <w:tr w:rsidR="00BA499F" w:rsidRPr="006C5244" w14:paraId="6A88E683" w14:textId="77777777" w:rsidTr="006C5244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0008D5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5FAB45" w14:textId="20D7754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3A5260" w14:textId="19E9036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7724B0" w14:textId="5F83F16D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C7387F" w14:textId="0422193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CF41B2" w14:textId="33D6C08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5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181053" w14:textId="0472DF0B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9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36FEA5" w14:textId="3FA9F0C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1,5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D3C627" w14:textId="32DF9948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,5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658136" w14:textId="21F25B23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4,1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1AD38E" w14:textId="17F718B2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4,9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2A762" w14:textId="7620715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5,2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4C284E" w14:textId="482C501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3,3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B2F9AC" w14:textId="47658E80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4,8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21244E" w14:textId="31B01F14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,7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AC8F6" w14:textId="76229EBE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1,59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7C4C52" w14:textId="535AE0F5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32,815</w:t>
            </w:r>
          </w:p>
        </w:tc>
      </w:tr>
      <w:tr w:rsidR="00BA499F" w:rsidRPr="006C5244" w14:paraId="7AB1E889" w14:textId="77777777" w:rsidTr="006C5244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1003231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F924C48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A852EC3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25FC90D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FB0EC3C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163A505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6BE87E3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66FC57D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8F824D4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2A99962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F6DF934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8FE06FF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45F63F1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A89DF68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64C5DDE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AB9D342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5EA5B00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A499F" w:rsidRPr="006C5244" w14:paraId="29983EBB" w14:textId="77777777" w:rsidTr="006C5244">
        <w:trPr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2D24C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3" w:type="dxa"/>
            <w:gridSpan w:val="1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36BA7145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emales</w:t>
            </w:r>
          </w:p>
        </w:tc>
      </w:tr>
      <w:tr w:rsidR="00BA499F" w:rsidRPr="006C5244" w14:paraId="1942EA51" w14:textId="77777777" w:rsidTr="006C5244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B5D88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FFCD3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-1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3235D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0-2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0722B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5-2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884C2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0-3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9D59A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5-3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44798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-44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B531C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-4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01830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0-5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CBA10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-5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ABC5F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0-6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96A11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5-6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6FB0D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0-75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9D25B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5-7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79C1D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0-8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CE112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5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4355E5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</w:tr>
      <w:tr w:rsidR="00BC6219" w:rsidRPr="006C5244" w14:paraId="29968295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3DAC7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60-I69: Cerebrovascular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CC45B" w14:textId="2094020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5BC83" w14:textId="740232F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DC554" w14:textId="676EC9D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81C40" w14:textId="7E40D4A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0C34E" w14:textId="4E7C606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14B24" w14:textId="3DA00DC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9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CB30B" w14:textId="06F7504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5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D765A" w14:textId="03F64FA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22DDE" w14:textId="6C55522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8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668F3" w14:textId="5AD4D30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5212C" w14:textId="51D85CC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7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6683B" w14:textId="5D1271E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971B5" w14:textId="2533FC0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2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BF12A" w14:textId="7690C53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99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FABE2" w14:textId="2710E4D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105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E1A57D" w14:textId="4DD7BE3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5969</w:t>
            </w:r>
          </w:p>
        </w:tc>
      </w:tr>
      <w:tr w:rsidR="00BC6219" w:rsidRPr="006C5244" w14:paraId="21308568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C5444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0-I25: Ischaemic heart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968C7" w14:textId="2C035E9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57D5A" w14:textId="544923A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69E44" w14:textId="4079F79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275DC" w14:textId="14C210A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083FD" w14:textId="3993A95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45F8B" w14:textId="22C8348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24126" w14:textId="7592C38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7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A06A0" w14:textId="64D0114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D0E54" w14:textId="5D3DB30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5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B7D10" w14:textId="5FBF382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9B2C4" w14:textId="5D0BAED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5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BEEE2" w14:textId="5212FB4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81A3D" w14:textId="47EACA0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05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34A3C" w14:textId="7D5D531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84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3C2DB" w14:textId="46F351E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905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0703FB" w14:textId="3389965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4693</w:t>
            </w:r>
          </w:p>
        </w:tc>
      </w:tr>
      <w:tr w:rsidR="00BC6219" w:rsidRPr="006C5244" w14:paraId="2A177B6D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ABCB9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00-C14: Lip, oral cavity and pharynx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6EC29" w14:textId="2462A1F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EAA66" w14:textId="6A49206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BEC2A" w14:textId="1B4E3B4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FCA52" w14:textId="036DA52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17512" w14:textId="1767D69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4FFBE" w14:textId="748852D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3EB72" w14:textId="6AEAF0F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C62F0" w14:textId="061A010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C41AB" w14:textId="0DB8070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0049A" w14:textId="4CAF12A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D6CB9" w14:textId="7261D0C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0DACF" w14:textId="22FB969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71CBB" w14:textId="5B8FE94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5EA22" w14:textId="644ACB8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3D6AB" w14:textId="75154F5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BF406E" w14:textId="6BAEBB6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166</w:t>
            </w:r>
          </w:p>
        </w:tc>
      </w:tr>
      <w:tr w:rsidR="00BC6219" w:rsidRPr="006C5244" w14:paraId="734D6FD2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6D8AA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5: Oesophagu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2EA51" w14:textId="2747F38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4093C" w14:textId="3101B2A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2F42D" w14:textId="0EB094E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E30B8" w14:textId="5012D9B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002E5" w14:textId="12E0859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BF55E" w14:textId="12D85EA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0D963" w14:textId="5B749A8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07452" w14:textId="03AF905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B40F6" w14:textId="0EF444B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7E8AD" w14:textId="4943321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5D703" w14:textId="4DD6EC9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687B3" w14:textId="26D21EB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0B05F" w14:textId="483C444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B1E41" w14:textId="36F8E6B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47343" w14:textId="24A5014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B6AE66" w14:textId="3B3A611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321</w:t>
            </w:r>
          </w:p>
        </w:tc>
      </w:tr>
      <w:tr w:rsidR="00BC6219" w:rsidRPr="006C5244" w14:paraId="403FBDA9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7B349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6: Stomach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5FC38" w14:textId="7A10C6D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9BE31" w14:textId="0C19ABE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25370" w14:textId="30A963D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7D06B" w14:textId="6A7FD4C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385D2" w14:textId="695A8E0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180F5" w14:textId="1E37220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D35A2" w14:textId="36122EB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F60A5" w14:textId="2696D93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B56C8" w14:textId="42A0AF8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D2361" w14:textId="421C84A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30938" w14:textId="63EC7BA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5800A" w14:textId="0720150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DB92F" w14:textId="587AC91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5E05E" w14:textId="793B9EF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D5B01" w14:textId="5BC454D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69070A" w14:textId="73FBE02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621</w:t>
            </w:r>
          </w:p>
        </w:tc>
      </w:tr>
      <w:tr w:rsidR="00BC6219" w:rsidRPr="006C5244" w14:paraId="2FADED1E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BCA9E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34: Bronchus and lung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90184" w14:textId="3CFBD25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BF0EE" w14:textId="3235F83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6BB59" w14:textId="3A4AAC0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DF37D" w14:textId="169006E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2D80D" w14:textId="6D7D5B4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75C2B" w14:textId="321F86E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79166" w14:textId="48F6118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1BD3D" w14:textId="18324C3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59612" w14:textId="4591A74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AD9E6" w14:textId="554C719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63095" w14:textId="0FB33A2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2B0C6" w14:textId="7800BF6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4844E" w14:textId="59905AC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47F27" w14:textId="4CEB056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EB457" w14:textId="3E44C81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0937C9" w14:textId="203E156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454</w:t>
            </w:r>
          </w:p>
        </w:tc>
      </w:tr>
      <w:tr w:rsidR="00BC6219" w:rsidRPr="006C5244" w14:paraId="34D45958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E5C3C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5: Pancrea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53673" w14:textId="07DA863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6ACA6" w14:textId="0A7C351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A3219" w14:textId="4D62DFB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0C218" w14:textId="3EA3855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30AD4" w14:textId="4D24C32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34760" w14:textId="7D79442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5F7FC" w14:textId="2A3F36B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7244F" w14:textId="6D84C64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8D984" w14:textId="185EC13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D8FAA" w14:textId="29B4C75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D707C" w14:textId="1F7F4E0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1051C" w14:textId="7F8D67A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DE8A1" w14:textId="7396A3A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219B8" w14:textId="3185258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16849" w14:textId="7F88931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CA7417" w14:textId="2F0DADE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385</w:t>
            </w:r>
          </w:p>
        </w:tc>
      </w:tr>
      <w:tr w:rsidR="00BC6219" w:rsidRPr="006C5244" w14:paraId="5068FDDC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44748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8-20: Colorect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F657A" w14:textId="34D2D87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4EEBC" w14:textId="7CDFF59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76E0D" w14:textId="7D9F6A0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5B4B2" w14:textId="42C19EA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217E9" w14:textId="74AE6BB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C1A3C" w14:textId="52679BC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772C5" w14:textId="3C00AEB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ADCE3" w14:textId="0941A4A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8CAE7" w14:textId="0E38E78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CE2F9" w14:textId="0230670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C493D" w14:textId="716E631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2A0BF" w14:textId="683BA89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D9555" w14:textId="26A41CD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69E77" w14:textId="1608491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A2B1A" w14:textId="4DD3A2D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343F30" w14:textId="7BCAB55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727</w:t>
            </w:r>
          </w:p>
        </w:tc>
      </w:tr>
      <w:tr w:rsidR="00BC6219" w:rsidRPr="006C5244" w14:paraId="67A7EA69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FD090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0: Breas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116E1" w14:textId="4392B9D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78529" w14:textId="76C9670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C6469" w14:textId="5139032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50D47" w14:textId="52EA702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B1D75" w14:textId="536D66D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5E1FA" w14:textId="1B4674E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B10CF" w14:textId="14E9EE1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2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098A3" w14:textId="2EB28D5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C6AFA" w14:textId="16FACB1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0B06B" w14:textId="28D05C0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7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CCA2C" w14:textId="18DDCD4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4B088" w14:textId="28CBB5C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8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5343C" w14:textId="1AA87DF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1D20A" w14:textId="1018D26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3A739" w14:textId="6576743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8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72E42A" w14:textId="585BBCA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1214</w:t>
            </w:r>
          </w:p>
        </w:tc>
      </w:tr>
      <w:tr w:rsidR="00BC6219" w:rsidRPr="006C5244" w14:paraId="6A761A32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89F1A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4.1: Endometri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C83EF" w14:textId="53CFC6A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E395A" w14:textId="1C01D39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AD6C9" w14:textId="652A1D8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EB37C" w14:textId="1EE2ED1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88D69" w14:textId="588664B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5EE87" w14:textId="6E7C2E9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C94C6" w14:textId="583E1A5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440B4" w14:textId="6565163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30BE4" w14:textId="164F6FE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BDCC9" w14:textId="165CD49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1ABE9" w14:textId="5DEC07A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CFFE1" w14:textId="5876ED0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163C9" w14:textId="0987644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DD209" w14:textId="25899FC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F9011" w14:textId="00BC9D5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36AC20" w14:textId="5850A49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31</w:t>
            </w:r>
          </w:p>
        </w:tc>
      </w:tr>
      <w:tr w:rsidR="00BC6219" w:rsidRPr="006C5244" w14:paraId="54F95B5E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7D072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3: Gallbladd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48EEA" w14:textId="5FDD451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B7742" w14:textId="6E90D97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AE70F" w14:textId="08F6164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EFA40" w14:textId="77368CF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32DE3" w14:textId="34AE59B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41FA0" w14:textId="4603764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E25E0" w14:textId="7577A19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FD9AB" w14:textId="0034D66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E400D" w14:textId="21E0743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BFEC6" w14:textId="4E5A3CD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9D9C8" w14:textId="175D037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49E0E" w14:textId="5F96ADD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0551A" w14:textId="2928E67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DB45E" w14:textId="44EE050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D3F88" w14:textId="0B14160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4B25E3" w14:textId="6DA8F3C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50</w:t>
            </w:r>
          </w:p>
        </w:tc>
      </w:tr>
      <w:tr w:rsidR="00BC6219" w:rsidRPr="006C5244" w14:paraId="1B2FD67F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3002F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4: Kidney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AFF84" w14:textId="0A1B51B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928EB" w14:textId="1BDD17B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3A187" w14:textId="238B94F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88FEF" w14:textId="3EFB487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6A023" w14:textId="5038EA7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A302A" w14:textId="71FE053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67FBF" w14:textId="7F2DF34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F769C" w14:textId="1629183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62FA9" w14:textId="14EB33B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F634E" w14:textId="6DF80D0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15304" w14:textId="05549DD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ABCB0" w14:textId="4D16784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56590" w14:textId="71B729C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5EC94" w14:textId="7654742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1A423" w14:textId="7E6BCAC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32994C" w14:textId="6F1442E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106</w:t>
            </w:r>
          </w:p>
        </w:tc>
      </w:tr>
      <w:tr w:rsidR="00BC6219" w:rsidRPr="006C5244" w14:paraId="28D7ACFB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49078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10-I15: Hypertensive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70644" w14:textId="6861F12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81ACC" w14:textId="275391C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8D183" w14:textId="254512E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A716C" w14:textId="0D679B8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E061E" w14:textId="76C4ACA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D6420" w14:textId="4F4468D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6CE15" w14:textId="1919D02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CC6C8" w14:textId="1646C82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2C79D" w14:textId="46583DB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0AD86" w14:textId="4FACFC5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DBF34" w14:textId="6F9CDE2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CF959" w14:textId="33B9E65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67B6F" w14:textId="1E54433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A42B2" w14:textId="6AB5B11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D5365" w14:textId="56242A4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9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A53464" w14:textId="0C43211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409</w:t>
            </w:r>
          </w:p>
        </w:tc>
      </w:tr>
      <w:tr w:rsidR="00BC6219" w:rsidRPr="006C5244" w14:paraId="1B6CEFAB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3EC0D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</w:t>
            </w:r>
            <w:proofErr w:type="gramStart"/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,E</w:t>
            </w:r>
            <w:proofErr w:type="gramEnd"/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: Diabe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3AAE2" w14:textId="7F2A863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F52D4" w14:textId="56D3CDD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967BC" w14:textId="7FB6B00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D4D2C" w14:textId="60FA8D9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65B76" w14:textId="3AC595D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FACD6" w14:textId="36A9B92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667F5" w14:textId="03B7182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EF028" w14:textId="4A05225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FF352" w14:textId="1A3AC9C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63A86" w14:textId="56004F3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00730" w14:textId="44F04A8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09FF2" w14:textId="2C99B3E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4C2C8" w14:textId="3DB9D16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15184" w14:textId="298B0CC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8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10D25" w14:textId="16A4D67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76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921643" w14:textId="0878D83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279</w:t>
            </w:r>
          </w:p>
        </w:tc>
      </w:tr>
      <w:tr w:rsidR="00BC6219" w:rsidRPr="006C5244" w14:paraId="3698377A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3391B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7: Bladd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28D4F" w14:textId="7842DCE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3FAFF" w14:textId="1BCAF0B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0E6AC" w14:textId="016C5D3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E2CC1" w14:textId="797846F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79A8B" w14:textId="23410AE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08356" w14:textId="369507C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B66F6" w14:textId="0E305BE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9DACA" w14:textId="6AD8A9C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B2EAE" w14:textId="21A7E8E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AA500" w14:textId="7B08398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8B808" w14:textId="1418F93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8EC3D" w14:textId="238D783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BB820" w14:textId="66217E4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386E9" w14:textId="01675B9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B3F9B" w14:textId="653D394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140888" w14:textId="3A701B8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42</w:t>
            </w:r>
          </w:p>
        </w:tc>
      </w:tr>
      <w:tr w:rsidR="00BC6219" w:rsidRPr="006C5244" w14:paraId="0123DFDA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516A5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2: Liv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26AD1" w14:textId="47A152E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8BA94" w14:textId="103953A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A93C2" w14:textId="6C305BC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36B11" w14:textId="441963A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F5319" w14:textId="4D6D31A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3E3E3" w14:textId="3F590E0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A5468" w14:textId="6F48B95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4E48F" w14:textId="7C73F8D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1266D" w14:textId="63E33D5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C13B1" w14:textId="2299D0C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C3CF3" w14:textId="14C830A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B1356" w14:textId="674F5B7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1BB02" w14:textId="3790C8F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023CD" w14:textId="204339A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A54DA" w14:textId="6982574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B5FFD2" w14:textId="5B4537D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300</w:t>
            </w:r>
          </w:p>
        </w:tc>
      </w:tr>
      <w:tr w:rsidR="00BC6219" w:rsidRPr="006C5244" w14:paraId="14BD207C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F6963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3: Cervix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AE7D5" w14:textId="24FBE06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CDF1F" w14:textId="2AFE8A0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89521" w14:textId="3FC71E3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E1044" w14:textId="72AC139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2F585" w14:textId="090FBCC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1A99D" w14:textId="73E170A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7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4ABA6" w14:textId="12ED7BB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9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9ECD0" w14:textId="05416FF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EC033" w14:textId="22448F8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06029" w14:textId="02283A6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5D3A4" w14:textId="2D81446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5371C" w14:textId="3A98D04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002D1" w14:textId="0883D72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8D701" w14:textId="1FDF985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D1B5A" w14:textId="2FC086D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CF2B4E" w14:textId="55C904D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610</w:t>
            </w:r>
          </w:p>
        </w:tc>
      </w:tr>
      <w:tr w:rsidR="00BC6219" w:rsidRPr="006C5244" w14:paraId="7895A8E6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40406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J40-J44: COP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B1EE3" w14:textId="50FC852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CD9F6" w14:textId="13ABA80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270A3" w14:textId="566D9C5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7CE85" w14:textId="29B7F71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A8BB9" w14:textId="3D2CB49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F1605" w14:textId="30AB8DA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C812D" w14:textId="4EF5205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48081" w14:textId="42704BF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9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29095" w14:textId="5B7D812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1750D" w14:textId="68075BC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45428" w14:textId="4FA85DA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D539B" w14:textId="796BEBB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D2950" w14:textId="3D41635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,2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6D142" w14:textId="77D5A3A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,0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699BC" w14:textId="195B548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,196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348316" w14:textId="615402B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5017</w:t>
            </w:r>
          </w:p>
        </w:tc>
      </w:tr>
      <w:tr w:rsidR="00BC6219" w:rsidRPr="006C5244" w14:paraId="537BCEEC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D6B74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70, K74: Liver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00A33" w14:textId="7764FFE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3FDD3" w14:textId="33B0878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D6370" w14:textId="026167E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CAD16" w14:textId="32E2BC0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8DFF7" w14:textId="3BDEBD8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4B854" w14:textId="67FAC4E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4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07829" w14:textId="3D95AD2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6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E8A4B" w14:textId="1B8ECFF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C5170" w14:textId="7DF1EEF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D08A2" w14:textId="17028ED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10B9C" w14:textId="7A87229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75AEE" w14:textId="130C8EF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8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82EA8" w14:textId="0400957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2C6D7" w14:textId="50B0BB6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2D77D" w14:textId="03CB0DB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3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A17E6C" w14:textId="7A8346F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3175</w:t>
            </w:r>
          </w:p>
        </w:tc>
      </w:tr>
      <w:tr w:rsidR="00BC6219" w:rsidRPr="006C5244" w14:paraId="64826945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E1DD5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50: Heart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B5603" w14:textId="194696B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F7E91" w14:textId="4411102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75379" w14:textId="5DA54C9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A17C9" w14:textId="2977D49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F30CB" w14:textId="75242E6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FAD1E" w14:textId="0814F51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13BC6" w14:textId="270A6A5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F2001" w14:textId="559D506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B909E" w14:textId="0F23963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7D776" w14:textId="6346279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1B071" w14:textId="156A093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AD270" w14:textId="1FEFC39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80866" w14:textId="4C2F5E6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718AF" w14:textId="5046955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9AAD25" w14:textId="3EDC6D0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F1276D" w14:textId="02E3A3C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543</w:t>
            </w:r>
          </w:p>
        </w:tc>
      </w:tr>
      <w:tr w:rsidR="00BC6219" w:rsidRPr="006C5244" w14:paraId="7B31EFE8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D72C0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71: Aortic aneury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82529" w14:textId="14143CE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68802" w14:textId="6AC0674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CA724" w14:textId="42E50C2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4F800" w14:textId="3572AC3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B15BB" w14:textId="5DECCD2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D78FC" w14:textId="2881A41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70B0D" w14:textId="6141B8E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FD1B5" w14:textId="32CDFCC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CE5D7" w14:textId="390F43C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A682F" w14:textId="3A84948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BAF50" w14:textId="13DC62A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15A8A" w14:textId="6500676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B4F1A" w14:textId="01A46D1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672A8" w14:textId="7E2E00F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98B8B" w14:textId="1BCEDBA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CB3EB7" w14:textId="0345449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96</w:t>
            </w:r>
          </w:p>
        </w:tc>
      </w:tr>
      <w:tr w:rsidR="00BC6219" w:rsidRPr="006C5244" w14:paraId="0FFE50B4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D9A08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6: Pulmonary emboli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AFD65" w14:textId="0F299D7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7F964" w14:textId="5221595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721CE" w14:textId="4333F12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8C9AF" w14:textId="217212F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DFCFE" w14:textId="6B166B1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F5B84" w14:textId="2A4F36A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6961F" w14:textId="185C82E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9DB76" w14:textId="09737F5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4FA2F" w14:textId="627781A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EBF62" w14:textId="566C468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0DD9B" w14:textId="78489E8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25654" w14:textId="52363AD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6B83F" w14:textId="0FFE7F0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719A9" w14:textId="4FA25B1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03AE3" w14:textId="068251C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201624" w14:textId="3013F02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174</w:t>
            </w:r>
          </w:p>
        </w:tc>
      </w:tr>
      <w:tr w:rsidR="00BC6219" w:rsidRPr="006C5244" w14:paraId="214D1564" w14:textId="77777777" w:rsidTr="006C5244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AB2E7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05-09: Rheumatic heart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E1385" w14:textId="1833188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FB9B8" w14:textId="6A2FA70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4B0F7" w14:textId="4C95F1E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5EDDE" w14:textId="35921B38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313F9" w14:textId="2CE7874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20563" w14:textId="41714C3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556D8" w14:textId="6194F30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178EF" w14:textId="70E56AA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921D8" w14:textId="2B6621F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43E14" w14:textId="5FBF459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E3A3D" w14:textId="79A9496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D201D" w14:textId="0A341B7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5A5DF" w14:textId="7D1EFED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90B5E" w14:textId="2768157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5FE32" w14:textId="174BF96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D57DEF" w14:textId="62F07DD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140</w:t>
            </w:r>
          </w:p>
        </w:tc>
      </w:tr>
      <w:tr w:rsidR="00BC6219" w:rsidRPr="006C5244" w14:paraId="7D9FA828" w14:textId="77777777" w:rsidTr="006C5244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A4F75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18: Chronic renal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90702D6" w14:textId="3ECECEA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D04A296" w14:textId="2C01C8A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5DE1BFA" w14:textId="2CC099F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4E4043C" w14:textId="3CC23E3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A835766" w14:textId="09C37BE1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BBCC996" w14:textId="211B8D4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48E37B1" w14:textId="6625D3B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EFB3D9E" w14:textId="6917E32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777B8B4" w14:textId="285735D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6F5B737" w14:textId="1B15DEB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B82B36A" w14:textId="209A2B14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7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029BBDA" w14:textId="485526AE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5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C188BF1" w14:textId="42DF012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9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4BD45D7" w14:textId="25AF377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7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2CFFCE" w14:textId="5FD4943C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sz w:val="20"/>
                <w:szCs w:val="20"/>
              </w:rPr>
              <w:t>6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5E4C3E" w14:textId="4AD731A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543</w:t>
            </w:r>
          </w:p>
        </w:tc>
      </w:tr>
      <w:tr w:rsidR="00BC6219" w:rsidRPr="006C5244" w14:paraId="2AF87B7F" w14:textId="77777777" w:rsidTr="006C5244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030B3A" w14:textId="7777777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D2A449" w14:textId="31E167C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F553DE" w14:textId="36737AD3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9F5332" w14:textId="19F6EAE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47A66A" w14:textId="5AE89E6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C81717" w14:textId="25BF9130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3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2A7418" w14:textId="262A8A82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5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B49309" w14:textId="15EE6D49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9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79A3B4" w14:textId="066E56E6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1,3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89E54B" w14:textId="28812045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,1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2E2ADD" w14:textId="6174175B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,6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2F381A" w14:textId="4479E2AD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3,5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8812C9" w14:textId="1572E58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,6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45A4F3" w14:textId="61BFDFCF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5,6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D5E8E7" w14:textId="49D3B81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4,15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4ABAD" w14:textId="6BF08617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4,08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4AE9CF" w14:textId="29AD0F4A" w:rsidR="00BC6219" w:rsidRPr="006C5244" w:rsidRDefault="00BC6219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6C5244">
              <w:rPr>
                <w:color w:val="000000"/>
                <w:sz w:val="20"/>
                <w:szCs w:val="20"/>
              </w:rPr>
              <w:t>28,265</w:t>
            </w:r>
          </w:p>
        </w:tc>
      </w:tr>
      <w:tr w:rsidR="00BA499F" w:rsidRPr="006C5244" w14:paraId="3C6F0360" w14:textId="77777777" w:rsidTr="006C5244">
        <w:trPr>
          <w:trHeight w:val="8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9A6940D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68A7331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871E8AF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4F838CC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1A7BEEE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B547B9E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31716FE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7D9E9C2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DE9AF5D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8F94E3C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F3B50A1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190FBA3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212A389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0189A69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AE8673D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CD78BC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9DA926" w14:textId="77777777" w:rsidR="00BA499F" w:rsidRPr="006C5244" w:rsidRDefault="00BA499F" w:rsidP="006C52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12E77891" w14:textId="77777777" w:rsidR="00C218E3" w:rsidRDefault="00C218E3"/>
    <w:sectPr w:rsidR="00C218E3" w:rsidSect="00BA49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99F"/>
    <w:rsid w:val="006C5244"/>
    <w:rsid w:val="007A372E"/>
    <w:rsid w:val="0091472D"/>
    <w:rsid w:val="00BA499F"/>
    <w:rsid w:val="00BC6219"/>
    <w:rsid w:val="00C21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1B078"/>
  <w15:chartTrackingRefBased/>
  <w15:docId w15:val="{E70D1DA6-5A63-4886-B291-B00E8BD30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99F"/>
    <w:pPr>
      <w:spacing w:after="240" w:line="360" w:lineRule="auto"/>
      <w:jc w:val="both"/>
    </w:pPr>
    <w:rPr>
      <w:rFonts w:ascii="Times New Roman" w:hAnsi="Times New Roman"/>
      <w:sz w:val="22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rsid w:val="009147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Text">
    <w:name w:val="Author Text"/>
    <w:basedOn w:val="Normal"/>
    <w:link w:val="AuthorTextZchn"/>
    <w:qFormat/>
    <w:rsid w:val="0091472D"/>
    <w:pPr>
      <w:spacing w:before="120" w:after="120"/>
      <w:jc w:val="center"/>
    </w:pPr>
  </w:style>
  <w:style w:type="character" w:customStyle="1" w:styleId="AuthorTextZchn">
    <w:name w:val="Author Text Zchn"/>
    <w:basedOn w:val="DefaultParagraphFont"/>
    <w:link w:val="AuthorText"/>
    <w:rsid w:val="0091472D"/>
    <w:rPr>
      <w:rFonts w:ascii="Times New Roman" w:hAnsi="Times New Roman"/>
      <w:sz w:val="22"/>
      <w:szCs w:val="24"/>
      <w:lang w:val="en-GB" w:eastAsia="de-DE"/>
    </w:rPr>
  </w:style>
  <w:style w:type="paragraph" w:customStyle="1" w:styleId="Headinglevel1">
    <w:name w:val="Heading level 1"/>
    <w:basedOn w:val="Normal"/>
    <w:link w:val="Headinglevel1Zchn"/>
    <w:qFormat/>
    <w:rsid w:val="0091472D"/>
    <w:pPr>
      <w:spacing w:before="360"/>
      <w:jc w:val="left"/>
    </w:pPr>
    <w:rPr>
      <w:b/>
      <w:bCs/>
      <w:szCs w:val="28"/>
    </w:rPr>
  </w:style>
  <w:style w:type="character" w:customStyle="1" w:styleId="Headinglevel1Zchn">
    <w:name w:val="Heading level 1 Zchn"/>
    <w:basedOn w:val="DefaultParagraphFont"/>
    <w:link w:val="Headinglevel1"/>
    <w:rsid w:val="0091472D"/>
    <w:rPr>
      <w:rFonts w:ascii="Times New Roman" w:hAnsi="Times New Roman"/>
      <w:b/>
      <w:bCs/>
      <w:sz w:val="22"/>
      <w:szCs w:val="28"/>
      <w:lang w:val="en-GB" w:eastAsia="de-DE"/>
    </w:rPr>
  </w:style>
  <w:style w:type="paragraph" w:customStyle="1" w:styleId="Headinglevel2">
    <w:name w:val="Heading level 2+"/>
    <w:basedOn w:val="Normal"/>
    <w:qFormat/>
    <w:rsid w:val="0091472D"/>
    <w:pPr>
      <w:spacing w:before="120"/>
      <w:jc w:val="left"/>
    </w:pPr>
    <w:rPr>
      <w:b/>
      <w:bCs/>
      <w:iCs/>
    </w:rPr>
  </w:style>
  <w:style w:type="paragraph" w:customStyle="1" w:styleId="ReferencesAcknowledgements">
    <w:name w:val="References / Acknowledgements"/>
    <w:basedOn w:val="Normal"/>
    <w:qFormat/>
    <w:rsid w:val="0091472D"/>
    <w:pPr>
      <w:tabs>
        <w:tab w:val="left" w:pos="540"/>
      </w:tabs>
      <w:ind w:left="539" w:hanging="539"/>
      <w:jc w:val="left"/>
    </w:pPr>
  </w:style>
  <w:style w:type="paragraph" w:customStyle="1" w:styleId="ReferencesAcknowledgementsHeading">
    <w:name w:val="References / Acknowledgements Heading"/>
    <w:basedOn w:val="Normal"/>
    <w:qFormat/>
    <w:rsid w:val="0091472D"/>
    <w:pPr>
      <w:spacing w:before="360"/>
    </w:pPr>
    <w:rPr>
      <w:b/>
      <w:bCs/>
    </w:rPr>
  </w:style>
  <w:style w:type="paragraph" w:customStyle="1" w:styleId="Titel1">
    <w:name w:val="Titel1"/>
    <w:basedOn w:val="Heading1"/>
    <w:link w:val="TitleZchn"/>
    <w:qFormat/>
    <w:rsid w:val="0091472D"/>
    <w:pPr>
      <w:keepLines w:val="0"/>
      <w:spacing w:after="360"/>
      <w:jc w:val="center"/>
    </w:pPr>
    <w:rPr>
      <w:rFonts w:ascii="Times New Roman" w:hAnsi="Times New Roman"/>
      <w:b/>
      <w:bCs/>
      <w:kern w:val="28"/>
      <w:sz w:val="28"/>
      <w:szCs w:val="28"/>
      <w:lang w:val="de-DE"/>
    </w:rPr>
  </w:style>
  <w:style w:type="character" w:customStyle="1" w:styleId="TitleZchn">
    <w:name w:val="Title Zchn"/>
    <w:basedOn w:val="Heading1Char"/>
    <w:link w:val="Titel1"/>
    <w:rsid w:val="0091472D"/>
    <w:rPr>
      <w:rFonts w:ascii="Times New Roman" w:eastAsiaTheme="majorEastAsia" w:hAnsi="Times New Roman" w:cstheme="majorBidi"/>
      <w:b/>
      <w:bCs/>
      <w:color w:val="365F91" w:themeColor="accent1" w:themeShade="BF"/>
      <w:kern w:val="28"/>
      <w:sz w:val="28"/>
      <w:szCs w:val="28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9147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FigureTableblock">
    <w:name w:val="Figure / Table (block)"/>
    <w:basedOn w:val="Normal"/>
    <w:qFormat/>
    <w:rsid w:val="0091472D"/>
    <w:pPr>
      <w:tabs>
        <w:tab w:val="right" w:leader="dot" w:pos="8280"/>
      </w:tabs>
      <w:spacing w:before="240"/>
    </w:pPr>
    <w:rPr>
      <w:sz w:val="20"/>
      <w:szCs w:val="20"/>
    </w:rPr>
  </w:style>
  <w:style w:type="paragraph" w:customStyle="1" w:styleId="FigureTablecentered">
    <w:name w:val="Figure / Table (centered)"/>
    <w:basedOn w:val="FigureTableblock"/>
    <w:qFormat/>
    <w:rsid w:val="0091472D"/>
    <w:pPr>
      <w:jc w:val="center"/>
    </w:pPr>
    <w:rPr>
      <w:lang w:val="de-DE"/>
    </w:rPr>
  </w:style>
  <w:style w:type="paragraph" w:customStyle="1" w:styleId="AbstractKeywordsHeading">
    <w:name w:val="Abstract / Keywords Heading"/>
    <w:basedOn w:val="Normal"/>
    <w:qFormat/>
    <w:rsid w:val="0091472D"/>
    <w:pPr>
      <w:spacing w:before="240"/>
    </w:pPr>
    <w:rPr>
      <w:b/>
    </w:rPr>
  </w:style>
  <w:style w:type="character" w:styleId="Strong">
    <w:name w:val="Strong"/>
    <w:basedOn w:val="DefaultParagraphFont"/>
    <w:uiPriority w:val="22"/>
    <w:qFormat/>
    <w:rsid w:val="0091472D"/>
    <w:rPr>
      <w:b/>
      <w:bCs/>
    </w:rPr>
  </w:style>
  <w:style w:type="table" w:styleId="TableGrid">
    <w:name w:val="Table Grid"/>
    <w:basedOn w:val="TableNormal"/>
    <w:uiPriority w:val="39"/>
    <w:rsid w:val="00BA4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0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 Perera</dc:creator>
  <cp:keywords/>
  <dc:description/>
  <cp:lastModifiedBy>Vern Perera</cp:lastModifiedBy>
  <cp:revision>3</cp:revision>
  <dcterms:created xsi:type="dcterms:W3CDTF">2022-12-03T10:11:00Z</dcterms:created>
  <dcterms:modified xsi:type="dcterms:W3CDTF">2022-12-03T10:13:00Z</dcterms:modified>
</cp:coreProperties>
</file>